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page" w:tblpX="910" w:tblpY="474"/>
        <w:tblW w:w="5020" w:type="pct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878"/>
        <w:gridCol w:w="1472"/>
        <w:gridCol w:w="677"/>
        <w:gridCol w:w="1140"/>
        <w:gridCol w:w="1002"/>
        <w:gridCol w:w="340"/>
        <w:gridCol w:w="1002"/>
        <w:gridCol w:w="97"/>
        <w:gridCol w:w="1066"/>
        <w:gridCol w:w="152"/>
        <w:gridCol w:w="978"/>
        <w:gridCol w:w="240"/>
        <w:gridCol w:w="1179"/>
        <w:gridCol w:w="36"/>
        <w:gridCol w:w="986"/>
        <w:gridCol w:w="215"/>
        <w:gridCol w:w="936"/>
        <w:gridCol w:w="55"/>
        <w:gridCol w:w="1298"/>
        <w:gridCol w:w="58"/>
      </w:tblGrid>
      <w:tr w:rsidRPr="00952134" w:rsidR="00B926A1" w:rsidTr="676AF328" w14:paraId="782AB55C" w14:textId="777777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pct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952134" w:rsidP="00391B4A" w:rsidRDefault="00952134" w14:paraId="1FBE6A76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amp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952134" w:rsidR="00952134" w:rsidP="00391B4A" w:rsidRDefault="00952134" w14:paraId="6706EF0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Locus (mapping on Hg1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100DE32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7FCFF45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Ge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952134" w14:paraId="67DD3E5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proofErr w:type="spellStart"/>
            <w:proofErr w:type="gramStart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aa</w:t>
            </w:r>
            <w:proofErr w:type="spellEnd"/>
            <w:proofErr w:type="gramEnd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 xml:space="preserve"> substitu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8" w:type="pct"/>
            <w:gridSpan w:val="2"/>
            <w:tcMar/>
            <w:vAlign w:val="center"/>
          </w:tcPr>
          <w:p w:rsidRPr="00952134" w:rsidR="00952134" w:rsidP="00391B4A" w:rsidRDefault="00952134" w14:paraId="2DAC706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IFT/</w:t>
            </w:r>
            <w:r w:rsidR="00C2697F">
              <w:rPr>
                <w:rFonts w:ascii="Arial" w:hAnsi="Arial" w:cs="Arial"/>
                <w:color w:val="auto"/>
                <w:sz w:val="12"/>
                <w:szCs w:val="18"/>
              </w:rPr>
              <w:t xml:space="preserve"> </w:t>
            </w:r>
            <w:proofErr w:type="spellStart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olyPhe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1" w:type="pct"/>
            <w:gridSpan w:val="2"/>
            <w:tcMar/>
            <w:vAlign w:val="center"/>
          </w:tcPr>
          <w:p w:rsidRPr="005B11A6" w:rsidR="00952134" w:rsidP="00391B4A" w:rsidRDefault="00952134" w14:paraId="4B6039F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 xml:space="preserve">TCGA (frequency of </w:t>
            </w:r>
            <w:proofErr w:type="spellStart"/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aa</w:t>
            </w:r>
            <w:proofErr w:type="spellEnd"/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 xml:space="preserve"> mutatio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1" w:type="pct"/>
            <w:gridSpan w:val="2"/>
            <w:tcMar/>
            <w:vAlign w:val="center"/>
          </w:tcPr>
          <w:p w:rsidRPr="005B11A6" w:rsidR="00952134" w:rsidP="00391B4A" w:rsidRDefault="00952134" w14:paraId="459C94D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 xml:space="preserve">TCGA uterine (frequency of </w:t>
            </w:r>
            <w:proofErr w:type="spellStart"/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aa</w:t>
            </w:r>
            <w:proofErr w:type="spellEnd"/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 xml:space="preserve"> mutatio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0" w:type="pct"/>
            <w:gridSpan w:val="2"/>
            <w:tcMar/>
            <w:vAlign w:val="center"/>
          </w:tcPr>
          <w:p w:rsidRPr="00952134" w:rsidR="00952134" w:rsidP="00391B4A" w:rsidRDefault="00952134" w14:paraId="2305F8D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COSM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" w:type="pct"/>
            <w:tcMar/>
            <w:vAlign w:val="center"/>
          </w:tcPr>
          <w:p w:rsidRPr="00952134" w:rsidR="00952134" w:rsidP="00391B4A" w:rsidRDefault="00952134" w14:paraId="3727D43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proofErr w:type="spellStart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ClinVa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7" w:type="pct"/>
            <w:gridSpan w:val="2"/>
            <w:tcMar/>
            <w:vAlign w:val="center"/>
          </w:tcPr>
          <w:p w:rsidRPr="00952134" w:rsidR="00952134" w:rsidP="00391B4A" w:rsidRDefault="00B45962" w14:paraId="0E058E8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0"/>
                <w:szCs w:val="18"/>
              </w:rPr>
              <w:t xml:space="preserve">Alt Allele </w:t>
            </w:r>
            <w:r w:rsidRPr="00952134" w:rsidR="00952134">
              <w:rPr>
                <w:rFonts w:ascii="Arial" w:hAnsi="Arial" w:cs="Arial"/>
                <w:sz w:val="10"/>
                <w:szCs w:val="18"/>
              </w:rPr>
              <w:t>Frequency</w:t>
            </w:r>
            <w:r>
              <w:rPr>
                <w:rFonts w:ascii="Arial" w:hAnsi="Arial" w:cs="Arial"/>
                <w:sz w:val="10"/>
                <w:szCs w:val="18"/>
              </w:rPr>
              <w:t xml:space="preserve"> in Samp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0" w:type="pct"/>
            <w:gridSpan w:val="2"/>
            <w:tcMar/>
            <w:vAlign w:val="center"/>
          </w:tcPr>
          <w:p w:rsidRPr="00952134" w:rsidR="00952134" w:rsidP="00391B4A" w:rsidRDefault="00952134" w14:paraId="0639F2F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0"/>
                <w:szCs w:val="18"/>
              </w:rPr>
              <w:t>Pathogenicity classification</w:t>
            </w:r>
          </w:p>
        </w:tc>
      </w:tr>
      <w:tr w:rsidRPr="00952134" w:rsidR="000B3BF8" w:rsidTr="676AF328" w14:paraId="3DFE29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="00EF1DF7" w:rsidP="00391B4A" w:rsidRDefault="00952134" w14:paraId="1D8E9695" w14:textId="6D849BCA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1</w:t>
            </w:r>
          </w:p>
          <w:p w:rsidRPr="00952134" w:rsidR="00952134" w:rsidP="00391B4A" w:rsidRDefault="00952134" w14:paraId="197C7D24" w14:textId="0233A514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2</w:t>
            </w:r>
          </w:p>
          <w:p w:rsidRPr="00952134" w:rsidR="00952134" w:rsidP="00391B4A" w:rsidRDefault="00952134" w14:paraId="57D98526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387BBE" w:rsidR="00952134" w:rsidP="00391B4A" w:rsidRDefault="00952134" w14:paraId="4ED5F00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auto"/>
                <w:sz w:val="12"/>
                <w:szCs w:val="12"/>
              </w:rPr>
            </w:pPr>
            <w:proofErr w:type="gramStart"/>
            <w:r w:rsidRPr="00A50839">
              <w:rPr>
                <w:rFonts w:ascii="Arial" w:hAnsi="Arial" w:eastAsia="Times New Roman" w:cs="Arial"/>
                <w:color w:val="auto"/>
                <w:sz w:val="12"/>
                <w:szCs w:val="12"/>
              </w:rPr>
              <w:t>chr1:115256529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0066F61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08FCBD1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RA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952134" w:rsidP="00391B4A" w:rsidRDefault="000B3BF8" w14:paraId="62EF975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 xml:space="preserve"> </w:t>
            </w:r>
            <w:r w:rsidR="00FF08F1">
              <w:rPr>
                <w:rFonts w:ascii="Arial" w:hAnsi="Arial" w:cs="Arial"/>
                <w:color w:val="auto"/>
                <w:sz w:val="12"/>
                <w:szCs w:val="18"/>
              </w:rPr>
              <w:t>Q61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952134" w14:paraId="1C8DC75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952134" w:rsidP="00391B4A" w:rsidRDefault="00952134" w14:paraId="0625A1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52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952134" w:rsidP="00391B4A" w:rsidRDefault="00952134" w14:paraId="6CB896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44.4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952134" w:rsidR="00952134" w:rsidP="00391B4A" w:rsidRDefault="00952134" w14:paraId="00665A3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 xml:space="preserve">&gt; 1000 </w:t>
            </w:r>
            <w:proofErr w:type="gramStart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.Gln62</w:t>
            </w:r>
            <w:proofErr w:type="gramEnd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 xml:space="preserve"> missense varia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952134" w:rsidR="00952134" w:rsidP="00391B4A" w:rsidRDefault="00952134" w14:paraId="71A00B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athogen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="00952134" w:rsidP="00391B4A" w:rsidRDefault="006D364F" w14:paraId="23EFDD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63.46%</w:t>
            </w:r>
          </w:p>
          <w:p w:rsidR="006D364F" w:rsidP="00391B4A" w:rsidRDefault="006D364F" w14:paraId="44041A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49.0</w:t>
            </w:r>
            <w:r w:rsidR="00A50839">
              <w:rPr>
                <w:rFonts w:ascii="Arial" w:hAnsi="Arial" w:cs="Arial"/>
                <w:sz w:val="12"/>
                <w:szCs w:val="18"/>
              </w:rPr>
              <w:t>0</w:t>
            </w:r>
            <w:r>
              <w:rPr>
                <w:rFonts w:ascii="Arial" w:hAnsi="Arial" w:cs="Arial"/>
                <w:sz w:val="12"/>
                <w:szCs w:val="18"/>
              </w:rPr>
              <w:t>%</w:t>
            </w:r>
          </w:p>
          <w:p w:rsidRPr="00952134" w:rsidR="006D364F" w:rsidP="00391B4A" w:rsidRDefault="006D364F" w14:paraId="6C89D64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84.8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952134" w:rsidP="00391B4A" w:rsidRDefault="00952134" w14:paraId="7EEF50D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athogenic</w:t>
            </w:r>
          </w:p>
        </w:tc>
      </w:tr>
      <w:tr w:rsidRPr="00952134" w:rsidR="000B3BF8" w:rsidTr="676AF328" w14:paraId="6A649751" w14:textId="77777777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="00EF1DF7" w:rsidP="00391B4A" w:rsidRDefault="00952134" w14:paraId="1250A6AB" w14:textId="13598E85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1</w:t>
            </w:r>
          </w:p>
          <w:p w:rsidRPr="00952134" w:rsidR="00952134" w:rsidP="00391B4A" w:rsidRDefault="00952134" w14:paraId="5A7B4C78" w14:textId="3B169CA8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2</w:t>
            </w:r>
          </w:p>
          <w:p w:rsidRPr="00952134" w:rsidR="00952134" w:rsidP="00391B4A" w:rsidRDefault="00952134" w14:paraId="47316DC3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387BBE" w:rsidR="00952134" w:rsidP="00391B4A" w:rsidRDefault="00952134" w14:paraId="4E4CA75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auto"/>
                <w:sz w:val="12"/>
                <w:szCs w:val="12"/>
              </w:rPr>
            </w:pPr>
            <w:proofErr w:type="gramStart"/>
            <w:r w:rsidRPr="00A50839">
              <w:rPr>
                <w:rFonts w:ascii="Arial" w:hAnsi="Arial" w:eastAsia="Times New Roman" w:cs="Arial"/>
                <w:color w:val="auto"/>
                <w:sz w:val="12"/>
                <w:szCs w:val="12"/>
              </w:rPr>
              <w:t>chr17:7577120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6DBC4B6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6BA4D0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TP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FF08F1" w:rsidP="00391B4A" w:rsidRDefault="00FF08F1" w14:paraId="2CEC5A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>R273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952134" w14:paraId="02518E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952134" w:rsidP="00391B4A" w:rsidRDefault="00952134" w14:paraId="0DCCCE4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3.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952134" w:rsidP="00391B4A" w:rsidRDefault="00952134" w14:paraId="05125D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12.1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952134" w:rsidR="00952134" w:rsidP="00391B4A" w:rsidRDefault="00952134" w14:paraId="2C9505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 xml:space="preserve">&gt;1000 </w:t>
            </w:r>
            <w:proofErr w:type="spellStart"/>
            <w:proofErr w:type="gramStart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.Arg</w:t>
            </w:r>
            <w:proofErr w:type="spellEnd"/>
            <w:proofErr w:type="gramEnd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 xml:space="preserve"> missense varia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952134" w:rsidR="00952134" w:rsidP="00391B4A" w:rsidRDefault="00952134" w14:paraId="6C090F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athogen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="00952134" w:rsidP="00391B4A" w:rsidRDefault="006D364F" w14:paraId="3297248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50.60%</w:t>
            </w:r>
          </w:p>
          <w:p w:rsidR="006D364F" w:rsidP="00391B4A" w:rsidRDefault="006D364F" w14:paraId="6B62503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36.04%</w:t>
            </w:r>
          </w:p>
          <w:p w:rsidRPr="00952134" w:rsidR="006D364F" w:rsidP="00391B4A" w:rsidRDefault="006D364F" w14:paraId="35AD79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74.4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952134" w:rsidP="00391B4A" w:rsidRDefault="00952134" w14:paraId="5B2D0D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athogenic</w:t>
            </w:r>
          </w:p>
        </w:tc>
      </w:tr>
      <w:tr w:rsidRPr="00952134" w:rsidR="000B3BF8" w:rsidTr="676AF328" w14:paraId="5C6E42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952134" w:rsidP="00391B4A" w:rsidRDefault="00952134" w14:paraId="300DF5CA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952134" w:rsidP="00391B4A" w:rsidRDefault="00A50839" w14:paraId="229B07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proofErr w:type="gramStart"/>
            <w:r w:rsidRPr="00A50839">
              <w:rPr>
                <w:rFonts w:ascii="Arial" w:hAnsi="Arial" w:cs="Arial"/>
                <w:color w:val="auto"/>
                <w:sz w:val="12"/>
                <w:szCs w:val="12"/>
              </w:rPr>
              <w:t>c</w:t>
            </w:r>
            <w:r w:rsidRPr="00A50839" w:rsidR="00952134">
              <w:rPr>
                <w:rFonts w:ascii="Arial" w:hAnsi="Arial" w:cs="Arial"/>
                <w:color w:val="auto"/>
                <w:sz w:val="12"/>
                <w:szCs w:val="12"/>
              </w:rPr>
              <w:t>hr9:8319959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307887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1AE704D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PTP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FF08F1" w:rsidP="00391B4A" w:rsidRDefault="000B3BF8" w14:paraId="2BB0B19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 xml:space="preserve"> </w:t>
            </w:r>
            <w:r w:rsidR="00FF08F1">
              <w:rPr>
                <w:rFonts w:ascii="Arial" w:hAnsi="Arial" w:cs="Arial"/>
                <w:color w:val="auto"/>
                <w:sz w:val="12"/>
                <w:szCs w:val="18"/>
              </w:rPr>
              <w:t>V1848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FF08F1" w14:paraId="349A15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>Damag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952134" w:rsidP="00391B4A" w:rsidRDefault="00952134" w14:paraId="162823B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952134" w:rsidP="00391B4A" w:rsidRDefault="00952134" w14:paraId="1CF00A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952134" w:rsidR="00952134" w:rsidP="00391B4A" w:rsidRDefault="00952134" w14:paraId="3FD6D3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COSM46314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952134" w:rsidR="00952134" w:rsidP="00391B4A" w:rsidRDefault="00952134" w14:paraId="2F7E01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Pr="00952134" w:rsidR="00952134" w:rsidP="00391B4A" w:rsidRDefault="00A50839" w14:paraId="1000872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18.4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952134" w:rsidP="00391B4A" w:rsidRDefault="00326DE0" w14:paraId="7F4D88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>VUS - I</w:t>
            </w:r>
            <w:r w:rsidRPr="00952134" w:rsidR="00952134">
              <w:rPr>
                <w:rFonts w:ascii="Arial" w:hAnsi="Arial" w:cs="Arial"/>
                <w:color w:val="auto"/>
                <w:sz w:val="12"/>
                <w:szCs w:val="18"/>
              </w:rPr>
              <w:t>nterest</w:t>
            </w:r>
          </w:p>
        </w:tc>
      </w:tr>
      <w:tr w:rsidR="531A0DB9" w:rsidTr="676AF328" w14:paraId="10550B24" w14:textId="7777777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="531A0DB9" w:rsidP="00391B4A" w:rsidRDefault="531A0DB9" w14:paraId="2F53B217" w14:textId="28C33DF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DL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="531A0DB9" w:rsidP="00391B4A" w:rsidRDefault="531A0DB9" w14:paraId="4D30839E" w14:textId="5AEB6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12"/>
                <w:szCs w:val="12"/>
              </w:rPr>
            </w:pPr>
            <w:proofErr w:type="gramStart"/>
            <w:r w:rsidRPr="531A0DB9">
              <w:rPr>
                <w:rFonts w:ascii="Arial" w:hAnsi="Arial" w:eastAsia="Times New Roman" w:cs="Arial"/>
                <w:sz w:val="12"/>
                <w:szCs w:val="12"/>
              </w:rPr>
              <w:t>chr2:141128335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="531A0DB9" w:rsidP="00391B4A" w:rsidRDefault="531A0DB9" w14:paraId="7C382CA5" w14:textId="4B43C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="531A0DB9" w:rsidP="00391B4A" w:rsidRDefault="531A0DB9" w14:paraId="3D9B22B4" w14:textId="2360B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LRP1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="531A0DB9" w:rsidP="00391B4A" w:rsidRDefault="531A0DB9" w14:paraId="01BD972E" w14:textId="1A7E5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L36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="531A0DB9" w:rsidP="00391B4A" w:rsidRDefault="531A0DB9" w14:paraId="0F2E8BFC" w14:textId="7FDC2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="531A0DB9" w:rsidP="00391B4A" w:rsidRDefault="531A0DB9" w14:paraId="5E72F286" w14:textId="4F9BE5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="531A0DB9" w:rsidP="00391B4A" w:rsidRDefault="531A0DB9" w14:paraId="3F6123A9" w14:textId="17C6C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="531A0DB9" w:rsidP="00391B4A" w:rsidRDefault="531A0DB9" w14:paraId="137A96DE" w14:textId="60EB33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="531A0DB9" w:rsidP="00391B4A" w:rsidRDefault="531A0DB9" w14:paraId="0B0387E2" w14:textId="6F1EA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="531A0DB9" w:rsidP="00391B4A" w:rsidRDefault="531A0DB9" w14:paraId="157DAD7C" w14:textId="0890B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39.0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="531A0DB9" w:rsidP="00391B4A" w:rsidRDefault="531A0DB9" w14:paraId="070E1C5F" w14:textId="6FFB20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531A0DB9">
              <w:rPr>
                <w:rFonts w:ascii="Arial" w:hAnsi="Arial" w:cs="Arial"/>
                <w:sz w:val="12"/>
                <w:szCs w:val="12"/>
              </w:rPr>
              <w:t>VUS</w:t>
            </w:r>
          </w:p>
        </w:tc>
      </w:tr>
      <w:tr w:rsidRPr="00952134" w:rsidR="000B3BF8" w:rsidTr="676AF328" w14:paraId="111B37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0B3BF8" w:rsidP="00391B4A" w:rsidRDefault="000B3BF8" w14:paraId="0CFCD09B" w14:textId="77777777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DL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0B3BF8" w:rsidP="00391B4A" w:rsidRDefault="00387BBE" w14:paraId="59DB7D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sz w:val="12"/>
                <w:szCs w:val="12"/>
              </w:rPr>
            </w:pPr>
            <w:proofErr w:type="gramStart"/>
            <w:r w:rsidRPr="00387BBE">
              <w:rPr>
                <w:rFonts w:ascii="Arial" w:hAnsi="Arial" w:eastAsia="Times New Roman" w:cs="Arial"/>
                <w:sz w:val="12"/>
                <w:szCs w:val="12"/>
              </w:rPr>
              <w:t>chr7:151919649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0B3BF8" w:rsidP="00391B4A" w:rsidRDefault="00387BBE" w14:paraId="546CBA1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0B3BF8" w:rsidP="00391B4A" w:rsidRDefault="000B3BF8" w14:paraId="6A2B77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KMT2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0B3BF8" w:rsidP="00391B4A" w:rsidRDefault="00387BBE" w14:paraId="2081C7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proofErr w:type="spellStart"/>
            <w:r>
              <w:rPr>
                <w:rFonts w:ascii="Arial" w:hAnsi="Arial" w:cs="Arial"/>
                <w:sz w:val="12"/>
                <w:szCs w:val="18"/>
              </w:rPr>
              <w:t>Introni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0B3BF8" w:rsidP="00391B4A" w:rsidRDefault="00387BBE" w14:paraId="2DDF58B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0B3BF8" w:rsidP="00391B4A" w:rsidRDefault="00387BBE" w14:paraId="6C5A3B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0B3BF8" w:rsidP="00391B4A" w:rsidRDefault="00387BBE" w14:paraId="5CA4606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AF288E" w:rsidR="000B3BF8" w:rsidP="00391B4A" w:rsidRDefault="00387BBE" w14:paraId="29137F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 w:rsidRPr="00AF288E">
              <w:rPr>
                <w:rFonts w:ascii="Arial" w:hAnsi="Arial" w:cs="Arial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387BBE" w:rsidR="000B3BF8" w:rsidP="00391B4A" w:rsidRDefault="00387BBE" w14:paraId="6C0686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  <w:highlight w:val="yellow"/>
              </w:rPr>
            </w:pPr>
            <w:r w:rsidRPr="0097459B">
              <w:rPr>
                <w:rFonts w:ascii="Arial" w:hAnsi="Arial" w:cs="Arial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="000B3BF8" w:rsidP="00391B4A" w:rsidRDefault="00387BBE" w14:paraId="5156862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8.65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0B3BF8" w:rsidP="00391B4A" w:rsidRDefault="00387BBE" w14:paraId="7F6642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VUS</w:t>
            </w:r>
          </w:p>
        </w:tc>
      </w:tr>
      <w:tr w:rsidRPr="00952134" w:rsidR="000B3BF8" w:rsidTr="676AF328" w14:paraId="0F5139CF" w14:textId="7777777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0B3BF8" w:rsidP="00391B4A" w:rsidRDefault="000B3BF8" w14:paraId="5C1C1197" w14:textId="77777777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DL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0B3BF8" w:rsidP="00391B4A" w:rsidRDefault="000B3BF8" w14:paraId="3BDBB13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12"/>
                <w:szCs w:val="12"/>
              </w:rPr>
            </w:pPr>
            <w:proofErr w:type="gramStart"/>
            <w:r w:rsidRPr="000B3BF8">
              <w:rPr>
                <w:rFonts w:ascii="Arial" w:hAnsi="Arial" w:eastAsia="Times New Roman" w:cs="Arial"/>
                <w:sz w:val="12"/>
                <w:szCs w:val="12"/>
              </w:rPr>
              <w:t>chr19:11102073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0B3BF8" w:rsidP="00391B4A" w:rsidRDefault="00387BBE" w14:paraId="762A38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0B3BF8" w:rsidP="00391B4A" w:rsidRDefault="000B3BF8" w14:paraId="4CD629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SMARCA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0B3BF8" w:rsidP="00391B4A" w:rsidRDefault="00387BBE" w14:paraId="4F0C5B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proofErr w:type="spellStart"/>
            <w:r>
              <w:rPr>
                <w:rFonts w:ascii="Arial" w:hAnsi="Arial" w:cs="Arial"/>
                <w:sz w:val="12"/>
                <w:szCs w:val="18"/>
              </w:rPr>
              <w:t>Introni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0B3BF8" w:rsidP="00391B4A" w:rsidRDefault="00387BBE" w14:paraId="282BACE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0B3BF8" w:rsidP="00391B4A" w:rsidRDefault="00387BBE" w14:paraId="2E941DE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0B3BF8" w:rsidP="00391B4A" w:rsidRDefault="00387BBE" w14:paraId="034C5C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AF288E" w:rsidR="000B3BF8" w:rsidP="00391B4A" w:rsidRDefault="00387BBE" w14:paraId="237BA6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 w:rsidRPr="00AF288E">
              <w:rPr>
                <w:rFonts w:ascii="Arial" w:hAnsi="Arial" w:cs="Arial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387BBE" w:rsidR="000B3BF8" w:rsidP="00391B4A" w:rsidRDefault="00387BBE" w14:paraId="59A56BB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  <w:highlight w:val="yellow"/>
              </w:rPr>
            </w:pPr>
            <w:r w:rsidRPr="0097459B">
              <w:rPr>
                <w:rFonts w:ascii="Arial" w:hAnsi="Arial" w:cs="Arial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="000B3BF8" w:rsidP="00391B4A" w:rsidRDefault="00387BBE" w14:paraId="3A216D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9.26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0B3BF8" w:rsidP="00391B4A" w:rsidRDefault="00387BBE" w14:paraId="2F84A8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VUS</w:t>
            </w:r>
          </w:p>
        </w:tc>
      </w:tr>
      <w:tr w:rsidRPr="00952134" w:rsidR="000B3BF8" w:rsidTr="676AF328" w14:paraId="48E4EE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7A053A" w:rsidP="00391B4A" w:rsidRDefault="15B65AFD" w14:paraId="7B405AD8" w14:textId="7CD15DF0">
            <w:pPr>
              <w:jc w:val="center"/>
              <w:rPr>
                <w:rFonts w:ascii="Arial" w:hAnsi="Arial" w:eastAsia="Arial" w:cs="Arial"/>
                <w:color w:val="auto"/>
                <w:sz w:val="12"/>
                <w:szCs w:val="12"/>
              </w:rPr>
            </w:pPr>
            <w:r w:rsidRPr="15B65AFD">
              <w:rPr>
                <w:rFonts w:ascii="Arial" w:hAnsi="Arial" w:eastAsia="Arial" w:cs="Arial"/>
                <w:color w:val="auto"/>
                <w:sz w:val="12"/>
                <w:szCs w:val="12"/>
              </w:rPr>
              <w:t>DL1</w:t>
            </w:r>
          </w:p>
          <w:p w:rsidRPr="00952134" w:rsidR="00952134" w:rsidP="00391B4A" w:rsidRDefault="00952134" w14:paraId="6EE9F984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952134" w:rsidP="00391B4A" w:rsidRDefault="00952134" w14:paraId="2116304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color w:val="auto"/>
                <w:sz w:val="12"/>
                <w:szCs w:val="12"/>
              </w:rPr>
            </w:pPr>
            <w:proofErr w:type="gramStart"/>
            <w:r w:rsidRPr="00A50839">
              <w:rPr>
                <w:rFonts w:ascii="Arial" w:hAnsi="Arial" w:eastAsia="Times New Roman" w:cs="Arial"/>
                <w:color w:val="auto"/>
                <w:sz w:val="12"/>
                <w:szCs w:val="12"/>
              </w:rPr>
              <w:t>chr17:29684279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6B468F8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0CFCD3F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F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952134" w:rsidP="00391B4A" w:rsidRDefault="00952134" w14:paraId="5A5C348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proofErr w:type="spellStart"/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Introni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952134" w14:paraId="1E58B0D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952134" w:rsidP="00391B4A" w:rsidRDefault="00952134" w14:paraId="4B84AA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952134" w:rsidP="00391B4A" w:rsidRDefault="00952134" w14:paraId="3B8549E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952134" w:rsidR="00952134" w:rsidP="00391B4A" w:rsidRDefault="00952134" w14:paraId="0370C9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952134" w:rsidR="00952134" w:rsidP="00391B4A" w:rsidRDefault="00952134" w14:paraId="18FAC8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Uncertain Signific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="007A053A" w:rsidP="00391B4A" w:rsidRDefault="15B65AFD" w14:paraId="560AB182" w14:textId="6E9876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Arial" w:cs="Arial"/>
                <w:sz w:val="12"/>
                <w:szCs w:val="12"/>
              </w:rPr>
            </w:pPr>
            <w:r w:rsidRPr="15B65AFD">
              <w:rPr>
                <w:rFonts w:ascii="Arial" w:hAnsi="Arial" w:eastAsia="Arial" w:cs="Arial"/>
                <w:sz w:val="12"/>
                <w:szCs w:val="12"/>
              </w:rPr>
              <w:t>52.16%</w:t>
            </w:r>
          </w:p>
          <w:p w:rsidRPr="00952134" w:rsidR="00A50839" w:rsidP="00391B4A" w:rsidRDefault="00A50839" w14:paraId="7348A42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79.12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952134" w:rsidP="00391B4A" w:rsidRDefault="16DE3FFE" w14:paraId="44CEB43A" w14:textId="4E104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16DE3FFE">
              <w:rPr>
                <w:rFonts w:ascii="Arial" w:hAnsi="Arial" w:cs="Arial"/>
                <w:color w:val="auto"/>
                <w:sz w:val="12"/>
                <w:szCs w:val="12"/>
              </w:rPr>
              <w:t>VUS</w:t>
            </w:r>
          </w:p>
        </w:tc>
      </w:tr>
      <w:tr w:rsidRPr="00952134" w:rsidR="000B3BF8" w:rsidTr="676AF328" w14:paraId="6DA8CCCF" w14:textId="777777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952134" w:rsidP="00391B4A" w:rsidRDefault="00952134" w14:paraId="1197335B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952134" w:rsidP="00391B4A" w:rsidRDefault="00952134" w14:paraId="7099D7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proofErr w:type="gramStart"/>
            <w:r w:rsidRPr="00A50839">
              <w:rPr>
                <w:rFonts w:ascii="Arial" w:hAnsi="Arial" w:cs="Arial"/>
                <w:color w:val="auto"/>
                <w:sz w:val="12"/>
                <w:szCs w:val="12"/>
              </w:rPr>
              <w:t>chr7:151945399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58F46C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33F45E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KMT2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FF08F1" w:rsidP="00391B4A" w:rsidRDefault="000B3BF8" w14:paraId="40EC27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 xml:space="preserve"> I707</w:t>
            </w:r>
            <w:r w:rsidR="00FF08F1">
              <w:rPr>
                <w:rFonts w:ascii="Arial" w:hAnsi="Arial" w:cs="Arial"/>
                <w:color w:val="auto"/>
                <w:sz w:val="12"/>
                <w:szCs w:val="18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952134" w14:paraId="3EB2AB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952134" w:rsidP="00391B4A" w:rsidRDefault="00952134" w14:paraId="677446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952134" w:rsidP="00391B4A" w:rsidRDefault="00952134" w14:paraId="72B36E9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952134" w:rsidR="00952134" w:rsidP="00391B4A" w:rsidRDefault="00952134" w14:paraId="68A5F0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COSM97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952134" w:rsidR="00952134" w:rsidP="00391B4A" w:rsidRDefault="00952134" w14:paraId="410DAB8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Pr="00952134" w:rsidR="00952134" w:rsidP="00391B4A" w:rsidRDefault="006D364F" w14:paraId="44794B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5.63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952134" w:rsidP="00391B4A" w:rsidRDefault="00952134" w14:paraId="7C47E85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VUS</w:t>
            </w:r>
            <w:r w:rsidR="00326DE0">
              <w:rPr>
                <w:rFonts w:ascii="Arial" w:hAnsi="Arial" w:cs="Arial"/>
                <w:color w:val="auto"/>
                <w:sz w:val="12"/>
                <w:szCs w:val="18"/>
              </w:rPr>
              <w:t xml:space="preserve"> - Interest</w:t>
            </w:r>
          </w:p>
        </w:tc>
      </w:tr>
      <w:tr w:rsidRPr="00952134" w:rsidR="000B3BF8" w:rsidTr="676AF328" w14:paraId="2E6E7A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952134" w:rsidP="00391B4A" w:rsidRDefault="00952134" w14:paraId="7FC6096C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952134" w:rsidP="00391B4A" w:rsidRDefault="00952134" w14:paraId="6B6467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proofErr w:type="gramStart"/>
            <w:r w:rsidRPr="00A50839">
              <w:rPr>
                <w:rFonts w:ascii="Arial" w:hAnsi="Arial" w:cs="Arial"/>
                <w:color w:val="auto"/>
                <w:sz w:val="12"/>
                <w:szCs w:val="12"/>
              </w:rPr>
              <w:t>chr7:151945483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05E554A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49EE63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KMT2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FF08F1" w:rsidP="00391B4A" w:rsidRDefault="000B3BF8" w14:paraId="596E68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 xml:space="preserve"> </w:t>
            </w:r>
            <w:r w:rsidR="00FF08F1">
              <w:rPr>
                <w:rFonts w:ascii="Arial" w:hAnsi="Arial" w:cs="Arial"/>
                <w:color w:val="auto"/>
                <w:sz w:val="12"/>
                <w:szCs w:val="18"/>
              </w:rPr>
              <w:t>R679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952134" w14:paraId="7BB274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Inf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952134" w:rsidP="676AF328" w:rsidRDefault="00952134" w14:paraId="0836345C" w14:textId="77777777" w14:noSpellErr="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676AF328" w:rsidR="676AF328">
              <w:rPr>
                <w:rFonts w:ascii="Arial" w:hAnsi="Arial" w:cs="Arial"/>
                <w:color w:val="auto"/>
                <w:sz w:val="12"/>
                <w:szCs w:val="12"/>
              </w:rPr>
              <w:t>0.</w:t>
            </w:r>
            <w:r w:rsidRPr="676AF328" w:rsidR="676AF328">
              <w:rPr>
                <w:rFonts w:ascii="Arial" w:hAnsi="Arial" w:cs="Arial"/>
                <w:color w:val="auto"/>
                <w:sz w:val="12"/>
                <w:szCs w:val="12"/>
              </w:rPr>
              <w:t>06</w:t>
            </w:r>
            <w:r w:rsidRPr="676AF328" w:rsidR="676AF328">
              <w:rPr>
                <w:rFonts w:ascii="Arial" w:hAnsi="Arial" w:cs="Arial"/>
                <w:color w:val="auto"/>
                <w:sz w:val="12"/>
                <w:szCs w:val="12"/>
              </w:rPr>
              <w:t>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952134" w:rsidP="00391B4A" w:rsidRDefault="00952134" w14:paraId="228366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952134" w:rsidR="00952134" w:rsidP="00391B4A" w:rsidRDefault="00952134" w14:paraId="260F1E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952134" w:rsidR="00952134" w:rsidP="00391B4A" w:rsidRDefault="00952134" w14:paraId="2D2086B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Pr="00952134" w:rsidR="00952134" w:rsidP="00391B4A" w:rsidRDefault="00952134" w14:paraId="53DCE05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5.87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952134" w:rsidP="00391B4A" w:rsidRDefault="00952134" w14:paraId="5B9641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VUS</w:t>
            </w:r>
          </w:p>
        </w:tc>
      </w:tr>
      <w:tr w:rsidRPr="00952134" w:rsidR="000B3BF8" w:rsidTr="676AF328" w14:paraId="15334DB5" w14:textId="7777777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952134" w:rsidP="00391B4A" w:rsidRDefault="00952134" w14:paraId="5F5C6B10" w14:textId="77777777">
            <w:pPr>
              <w:jc w:val="center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D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952134" w:rsidP="00391B4A" w:rsidRDefault="00952134" w14:paraId="7784241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proofErr w:type="gramStart"/>
            <w:r w:rsidRPr="00A50839">
              <w:rPr>
                <w:rFonts w:ascii="Arial" w:hAnsi="Arial" w:eastAsia="Times New Roman" w:cs="Arial"/>
                <w:color w:val="auto"/>
                <w:sz w:val="12"/>
                <w:szCs w:val="12"/>
              </w:rPr>
              <w:t>chr17:29556314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952134" w:rsidP="00391B4A" w:rsidRDefault="00952134" w14:paraId="236A94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952134" w:rsidP="00391B4A" w:rsidRDefault="00952134" w14:paraId="4ADF1B1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952134">
              <w:rPr>
                <w:rFonts w:ascii="Arial" w:hAnsi="Arial" w:cs="Arial"/>
                <w:color w:val="auto"/>
                <w:sz w:val="12"/>
                <w:szCs w:val="18"/>
              </w:rPr>
              <w:t>NF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Pr="00952134" w:rsidR="00FF08F1" w:rsidP="00391B4A" w:rsidRDefault="000B3BF8" w14:paraId="6C1F0B8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 xml:space="preserve"> </w:t>
            </w:r>
            <w:r w:rsidR="00FF08F1">
              <w:rPr>
                <w:rFonts w:ascii="Arial" w:hAnsi="Arial" w:cs="Arial"/>
                <w:color w:val="auto"/>
                <w:sz w:val="12"/>
                <w:szCs w:val="18"/>
              </w:rPr>
              <w:t>F894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Pr="00952134" w:rsidR="00952134" w:rsidP="00391B4A" w:rsidRDefault="00FF08F1" w14:paraId="7E0A59D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>Damag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952134" w:rsidP="00391B4A" w:rsidRDefault="00C2697F" w14:paraId="6E265E0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952134" w:rsidP="00391B4A" w:rsidRDefault="006D364F" w14:paraId="50F3392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 w:rsidRPr="005B11A6">
              <w:rPr>
                <w:rFonts w:ascii="Arial" w:hAnsi="Arial" w:cs="Arial"/>
                <w:color w:val="auto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952134" w:rsidR="00952134" w:rsidP="00391B4A" w:rsidRDefault="00C2697F" w14:paraId="1DE416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952134" w:rsidR="00952134" w:rsidP="00391B4A" w:rsidRDefault="00C2697F" w14:paraId="5235D4D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Pr="00952134" w:rsidR="00952134" w:rsidP="00391B4A" w:rsidRDefault="00952134" w14:paraId="7632014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4.8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Pr="00952134" w:rsidR="00952134" w:rsidP="00391B4A" w:rsidRDefault="00C2697F" w14:paraId="7769140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8"/>
              </w:rPr>
            </w:pPr>
            <w:r>
              <w:rPr>
                <w:rFonts w:ascii="Arial" w:hAnsi="Arial" w:cs="Arial"/>
                <w:color w:val="auto"/>
                <w:sz w:val="12"/>
                <w:szCs w:val="18"/>
              </w:rPr>
              <w:t>VUS</w:t>
            </w:r>
          </w:p>
        </w:tc>
      </w:tr>
      <w:tr w:rsidRPr="00952134" w:rsidR="00387BBE" w:rsidTr="676AF328" w14:paraId="5AB4BF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pct"/>
            <w:tcMar/>
            <w:vAlign w:val="center"/>
          </w:tcPr>
          <w:p w:rsidRPr="00952134" w:rsidR="00387BBE" w:rsidP="00391B4A" w:rsidRDefault="00387BBE" w14:paraId="6C38CC87" w14:textId="77777777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DL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33" w:type="pct"/>
            <w:tcMar/>
            <w:vAlign w:val="center"/>
          </w:tcPr>
          <w:p w:rsidRPr="00A50839" w:rsidR="00387BBE" w:rsidP="00391B4A" w:rsidRDefault="00387BBE" w14:paraId="5A0B449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Arial"/>
                <w:sz w:val="12"/>
                <w:szCs w:val="12"/>
              </w:rPr>
            </w:pPr>
            <w:proofErr w:type="gramStart"/>
            <w:r w:rsidRPr="00387BBE">
              <w:rPr>
                <w:rFonts w:ascii="Arial" w:hAnsi="Arial" w:eastAsia="Times New Roman" w:cs="Arial"/>
                <w:sz w:val="12"/>
                <w:szCs w:val="12"/>
              </w:rPr>
              <w:t>chr4:110925773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5" w:type="pct"/>
            <w:tcMar/>
            <w:vAlign w:val="center"/>
          </w:tcPr>
          <w:p w:rsidRPr="00952134" w:rsidR="00387BBE" w:rsidP="00391B4A" w:rsidRDefault="00387BBE" w14:paraId="7D531DE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SN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13" w:type="pct"/>
            <w:tcMar/>
            <w:vAlign w:val="center"/>
          </w:tcPr>
          <w:p w:rsidRPr="00952134" w:rsidR="00387BBE" w:rsidP="00391B4A" w:rsidRDefault="00387BBE" w14:paraId="78AF51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EG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63" w:type="pct"/>
            <w:tcMar/>
            <w:vAlign w:val="center"/>
          </w:tcPr>
          <w:p w:rsidR="00387BBE" w:rsidP="00391B4A" w:rsidRDefault="00387BBE" w14:paraId="78CEF94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P1096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6" w:type="pct"/>
            <w:gridSpan w:val="2"/>
            <w:tcMar/>
            <w:vAlign w:val="center"/>
          </w:tcPr>
          <w:p w:rsidR="00387BBE" w:rsidP="00391B4A" w:rsidRDefault="00387BBE" w14:paraId="373DC7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Damag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21" w:type="pct"/>
            <w:gridSpan w:val="2"/>
            <w:tcMar/>
            <w:vAlign w:val="center"/>
          </w:tcPr>
          <w:p w:rsidRPr="005B11A6" w:rsidR="00387BBE" w:rsidP="00391B4A" w:rsidRDefault="00AF288E" w14:paraId="581A4D1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9" w:type="pct"/>
            <w:gridSpan w:val="2"/>
            <w:tcMar/>
            <w:vAlign w:val="center"/>
          </w:tcPr>
          <w:p w:rsidRPr="005B11A6" w:rsidR="00387BBE" w:rsidP="00391B4A" w:rsidRDefault="00AF288E" w14:paraId="040C46E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0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4" w:type="pct"/>
            <w:gridSpan w:val="2"/>
            <w:tcMar/>
            <w:vAlign w:val="center"/>
          </w:tcPr>
          <w:p w:rsidRPr="00326DE0" w:rsidR="00387BBE" w:rsidP="00391B4A" w:rsidRDefault="00326DE0" w14:paraId="66097DD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  <w:highlight w:val="yellow"/>
              </w:rPr>
            </w:pPr>
            <w:r w:rsidRPr="0097459B">
              <w:rPr>
                <w:rFonts w:ascii="Arial" w:hAnsi="Arial" w:cs="Arial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48" w:type="pct"/>
            <w:gridSpan w:val="3"/>
            <w:tcMar/>
            <w:vAlign w:val="center"/>
          </w:tcPr>
          <w:p w:rsidRPr="00326DE0" w:rsidR="00387BBE" w:rsidP="00391B4A" w:rsidRDefault="00326DE0" w14:paraId="152E4E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  <w:highlight w:val="yellow"/>
              </w:rPr>
            </w:pPr>
            <w:r w:rsidRPr="0097459B">
              <w:rPr>
                <w:rFonts w:ascii="Arial" w:hAnsi="Arial" w:cs="Arial"/>
                <w:sz w:val="12"/>
                <w:szCs w:val="18"/>
              </w:rPr>
              <w:t>No E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9" w:type="pct"/>
            <w:gridSpan w:val="2"/>
            <w:tcMar/>
            <w:vAlign w:val="center"/>
          </w:tcPr>
          <w:p w:rsidR="00387BBE" w:rsidP="00391B4A" w:rsidRDefault="00AF288E" w14:paraId="2C8ADA3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7.88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91" w:type="pct"/>
            <w:gridSpan w:val="2"/>
            <w:tcMar/>
            <w:vAlign w:val="center"/>
          </w:tcPr>
          <w:p w:rsidR="00387BBE" w:rsidP="00391B4A" w:rsidRDefault="00326DE0" w14:paraId="65E344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VUS</w:t>
            </w:r>
          </w:p>
        </w:tc>
      </w:tr>
    </w:tbl>
    <w:p w:rsidRPr="00952134" w:rsidR="007A053A" w:rsidP="00391B4A" w:rsidRDefault="00391B4A" w14:paraId="51B4D1BD" w14:textId="7476B2C3">
      <w:pPr>
        <w:ind w:hanging="360"/>
        <w:rPr>
          <w:sz w:val="18"/>
          <w:szCs w:val="18"/>
        </w:rPr>
      </w:pPr>
      <w:r>
        <w:rPr>
          <w:rFonts w:ascii="Arial" w:hAnsi="Arial" w:cs="Arial"/>
          <w:b/>
        </w:rPr>
        <w:t>Supplementary Table 2</w:t>
      </w:r>
      <w:r w:rsidRPr="00E535B7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DL Variants Identified by ECCP</w:t>
      </w:r>
      <w:bookmarkStart w:name="_GoBack" w:id="1"/>
      <w:bookmarkEnd w:id="1"/>
    </w:p>
    <w:sectPr w:rsidRPr="00952134" w:rsidR="007A053A" w:rsidSect="00EF1DF7">
      <w:pgSz w:w="15840" w:h="12240" w:orient="landscape"/>
      <w:pgMar w:top="1152" w:right="1152" w:bottom="1152" w:left="1152" w:header="0" w:footer="0" w:gutter="0"/>
      <w:cols w:space="720"/>
      <w:noEndnote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dirty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509"/>
    <w:rsid w:val="000B3BF8"/>
    <w:rsid w:val="00326DE0"/>
    <w:rsid w:val="00387BBE"/>
    <w:rsid w:val="00391B4A"/>
    <w:rsid w:val="004C7E57"/>
    <w:rsid w:val="004F48CA"/>
    <w:rsid w:val="005B11A6"/>
    <w:rsid w:val="00685208"/>
    <w:rsid w:val="006D364F"/>
    <w:rsid w:val="006F749F"/>
    <w:rsid w:val="007A053A"/>
    <w:rsid w:val="007E0509"/>
    <w:rsid w:val="00861131"/>
    <w:rsid w:val="00952134"/>
    <w:rsid w:val="0097459B"/>
    <w:rsid w:val="00A50839"/>
    <w:rsid w:val="00AF288E"/>
    <w:rsid w:val="00B45962"/>
    <w:rsid w:val="00B540FD"/>
    <w:rsid w:val="00B926A1"/>
    <w:rsid w:val="00C2697F"/>
    <w:rsid w:val="00CF380E"/>
    <w:rsid w:val="00EF1DF7"/>
    <w:rsid w:val="00FF08F1"/>
    <w:rsid w:val="15B65AFD"/>
    <w:rsid w:val="16DE3FFE"/>
    <w:rsid w:val="1B925BF7"/>
    <w:rsid w:val="531A0DB9"/>
    <w:rsid w:val="676AF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A972D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cs="Times New Roman" w:eastAsiaTheme="minorEastAsia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E0509"/>
    <w:rPr>
      <w:rFonts w:asciiTheme="minorHAnsi" w:hAnsiTheme="minorHAnsi" w:cstheme="minorBidi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0509"/>
    <w:rPr>
      <w:rFonts w:asciiTheme="minorHAnsi" w:hAnsiTheme="minorHAnsi" w:eastAsia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F38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80E"/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CF380E"/>
    <w:rPr>
      <w:rFonts w:asciiTheme="minorHAnsi" w:hAnsiTheme="minorHAnsi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80E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F380E"/>
    <w:rPr>
      <w:rFonts w:asciiTheme="minorHAnsi" w:hAnsiTheme="minorHAnsi" w:cstheme="min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80E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F38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509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0509"/>
    <w:rPr>
      <w:rFonts w:asciiTheme="minorHAnsi" w:eastAsiaTheme="minorHAnsi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F38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8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80E"/>
    <w:rPr>
      <w:rFonts w:asciiTheme="minorHAnsi" w:hAnsiTheme="minorHAnsi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8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80E"/>
    <w:rPr>
      <w:rFonts w:asciiTheme="minorHAnsi" w:hAnsiTheme="minorHAnsi" w:cstheme="min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8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8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styles" Target="styles.xml" Id="rId1" /><Relationship Type="http://schemas.microsoft.com/office/2007/relationships/stylesWithEffects" Target="stylesWithEffects.xml" Id="rId2" /><Relationship Type="http://schemas.microsoft.com/office/2011/relationships/commentsExtended" Target="/word/commentsExtended.xml" Id="R7bf0a65655bf467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ristina Montagna</dc:creator>
  <keywords/>
  <dc:description/>
  <lastModifiedBy>Nicole Patterson</lastModifiedBy>
  <revision>3</revision>
  <lastPrinted>2017-05-04T17:36:00.0000000Z</lastPrinted>
  <dcterms:created xsi:type="dcterms:W3CDTF">2017-06-27T17:00:00.0000000Z</dcterms:created>
  <dcterms:modified xsi:type="dcterms:W3CDTF">2017-06-30T16:02:45.0781424Z</dcterms:modified>
</coreProperties>
</file>